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4 Table. Shared gene ontologies for differentially expressed genes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980"/>
        <w:gridCol w:w="2520"/>
        <w:gridCol w:w="2160"/>
        <w:gridCol w:w="2790"/>
      </w:tblGrid>
      <w:tr>
        <w:trPr/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genes with shared GO terms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alytic activity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c proces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xidation-reduction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xidoreductase activity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 (3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321/32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% (214/32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% (76/32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% (74/321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 (31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% (214/31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314/31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% (99/314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% (95/314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-reduction process (18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% (76/18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% (99/18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87/187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% (120/187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 (15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% (74/15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% (95/15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% (120/157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57/157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osynthetic process (1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% (2/1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% (3/1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% (11/14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% (10/14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ion binding (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 (6/5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 (2/5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 (36/5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 (17/50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TMA/AAT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por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porter activity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membrane Transport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MA/AAT (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8/1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4% (17/1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8/18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8/18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(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% (17/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80/8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% (31/8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8% (67/80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 (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% (0/3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% (31/3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33/33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% (29/33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 (1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% (18/16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% (67/16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% (29/16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161/161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M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drolase activity-OG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P (4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45/4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% (29/4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-OGC (29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29/29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(29/2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ATMA is amino acid transporter activity; AAT is amino acid transport; CMP is carbohydrate metabolic process; OGC is O-glycosyl compound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Differentially expressed genes for AATMA and AAT were the same (100% overlap for both ontologies).  The number of DE genes in the gene ontology column is listed in parentheses.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FF0000"/>
          <w:sz w:val="18"/>
          <w:szCs w:val="18"/>
        </w:rPr>
      </w:pPr>
      <w:r>
        <w:rPr>
          <w:rFonts w:cs="Arial" w:ascii="Arial" w:hAnsi="Arial"/>
          <w:b/>
          <w:color w:val="FF0000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7:15:00Z</dcterms:created>
  <dc:creator>Greg Gauthier, MD</dc:creator>
  <dc:description/>
  <cp:keywords/>
  <dc:language>en-US</dc:language>
  <cp:lastModifiedBy>Greg Gauthier, MD</cp:lastModifiedBy>
  <dcterms:modified xsi:type="dcterms:W3CDTF">2015-02-18T21:12:00Z</dcterms:modified>
  <cp:revision>75</cp:revision>
  <dc:subject/>
  <dc:title/>
</cp:coreProperties>
</file>